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Please refer to Item 2a and to registration in the ClinicalTrials.gov Register https://clinicaltrials.gov/ct2/show/NCT0564725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 24-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4-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8,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 5, 1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 Figur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 7,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 Tables 3-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formal blinding in the study, 1, 11, 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No blinding Outcome assessors and data analysts were not blinded, 11, 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8, 9</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15:12:00Z</dcterms:created>
  <dc:creator>JKitchen</dc:creator>
  <dc:description/>
  <cp:keywords/>
  <dc:language>en-US</dc:language>
  <cp:lastModifiedBy>Uckay Ilker</cp:lastModifiedBy>
  <cp:lastPrinted>2023-06-02T13:48:00Z</cp:lastPrinted>
  <dcterms:modified xsi:type="dcterms:W3CDTF">2023-06-02T12:25:00Z</dcterms:modified>
  <cp:revision>28</cp:revision>
  <dc:subject/>
  <dc:title>Table 1  SPIRIT 2013 checklist: recommended items to address in a clinical trial protocol and related documents*</dc:title>
</cp:coreProperties>
</file>